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/>
        <w:t xml:space="preserve">.  </w:t>
      </w:r>
    </w:p>
    <w:tbl>
      <w:tblPr>
        <w:tblW w:w="12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940"/>
        <w:gridCol w:w="1096"/>
        <w:gridCol w:w="1096"/>
        <w:gridCol w:w="1096"/>
        <w:gridCol w:w="1096"/>
        <w:gridCol w:w="2360"/>
        <w:gridCol w:w="1760"/>
      </w:tblGrid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P</w:t>
            </w:r>
          </w:p>
        </w:tc>
        <w:tc>
          <w:tcPr>
            <w:tcW w:w="194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us</w:t>
            </w:r>
          </w:p>
        </w:tc>
        <w:tc>
          <w:tcPr>
            <w:tcW w:w="21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eles</w:t>
            </w:r>
          </w:p>
        </w:tc>
        <w:tc>
          <w:tcPr>
            <w:tcW w:w="219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ele Frequencies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otype Counts</w:t>
            </w:r>
          </w:p>
        </w:tc>
        <w:tc>
          <w:tcPr>
            <w:tcW w:w="176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Hardy-Weinberg </w:t>
              <w:br/>
              <w:t xml:space="preserve">Equilibrium </w:t>
              <w:br/>
              <w:t>P-value</w:t>
            </w:r>
          </w:p>
        </w:tc>
      </w:tr>
      <w:tr>
        <w:trPr>
          <w:trHeight w:val="645" w:hRule="atLeast"/>
        </w:trPr>
        <w:tc>
          <w:tcPr>
            <w:tcW w:w="166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nor(m)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jor(M)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nor(m)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jor(M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/mM/MM</w:t>
            </w:r>
          </w:p>
        </w:tc>
        <w:tc>
          <w:tcPr>
            <w:tcW w:w="176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Whites - Initial Signals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0157410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2G4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9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/43/18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2144300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2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2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8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/98/8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0240718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RD3NL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8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2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28/200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736228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P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6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64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/53/17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81841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NRB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9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/86/13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9652472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P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9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/15/21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743725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H16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0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/14/21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frican Americans - Initial Signals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684708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T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0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/80/4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020384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R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7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3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/80/3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213619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B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2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8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/20/13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297572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SR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15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/73/5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731900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C4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5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/27/11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2595985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TO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9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1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/31/119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69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Whites - Regional Validation Signal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4109037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T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6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64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55/17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2199198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R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7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3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/25/20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0267099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1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0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0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/66/14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6601419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SR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8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62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/105/10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189470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C4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4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6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/58/15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9940629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TO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8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2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/118/69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469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frican Americans - Regional Validation Signal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4648287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2G4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5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/40/110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2144297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2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5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/75/6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7795499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RD3NL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1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/70/6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498833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P5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8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32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/37/10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381841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NRB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1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/56/7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0518978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PC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3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8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/33/11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s13336470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H16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8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/78/6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8:04:00Z</dcterms:created>
  <dc:creator>Caitrin McDonough</dc:creator>
  <dc:description/>
  <cp:keywords/>
  <dc:language>en-US</dc:language>
  <cp:lastModifiedBy>Caitrin McDonough</cp:lastModifiedBy>
  <dcterms:modified xsi:type="dcterms:W3CDTF">2013-09-09T18:04:00Z</dcterms:modified>
  <cp:revision>2</cp:revision>
  <dc:subject/>
  <dc:title/>
</cp:coreProperties>
</file>